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FFB9EB" w14:textId="77777777" w:rsidR="00465114" w:rsidRDefault="00465114" w:rsidP="009740E9">
      <w:pPr>
        <w:pStyle w:val="NormalWeb"/>
        <w:jc w:val="center"/>
        <w:rPr>
          <w:b/>
          <w:bCs/>
          <w:i/>
          <w:iCs/>
          <w:sz w:val="32"/>
          <w:szCs w:val="32"/>
        </w:rPr>
      </w:pPr>
    </w:p>
    <w:p w14:paraId="33B5F05C" w14:textId="1DB62D97" w:rsidR="009740E9" w:rsidRPr="009740E9" w:rsidRDefault="009740E9" w:rsidP="009740E9">
      <w:pPr>
        <w:pStyle w:val="NormalWeb"/>
        <w:jc w:val="center"/>
        <w:rPr>
          <w:sz w:val="32"/>
          <w:szCs w:val="32"/>
        </w:rPr>
      </w:pPr>
      <w:r w:rsidRPr="009740E9">
        <w:rPr>
          <w:b/>
          <w:bCs/>
          <w:i/>
          <w:iCs/>
          <w:sz w:val="32"/>
          <w:szCs w:val="32"/>
        </w:rPr>
        <w:t>Supplementary Material</w:t>
      </w:r>
    </w:p>
    <w:p w14:paraId="48733B08" w14:textId="60CF1904" w:rsidR="00974898" w:rsidRPr="00C378B4" w:rsidRDefault="00974898">
      <w:pPr>
        <w:rPr>
          <w:rFonts w:ascii="Times New Roman" w:hAnsi="Times New Roman" w:cs="Times New Roman"/>
        </w:rPr>
      </w:pPr>
    </w:p>
    <w:p w14:paraId="03FF98C8" w14:textId="77777777" w:rsidR="00C378B4" w:rsidRPr="00E87299" w:rsidRDefault="00C378B4">
      <w:pPr>
        <w:rPr>
          <w:rFonts w:ascii="Times New Roman" w:hAnsi="Times New Roman" w:cs="Times New Roman"/>
          <w:b/>
          <w:bCs/>
        </w:rPr>
      </w:pPr>
    </w:p>
    <w:p w14:paraId="6D663A06" w14:textId="4514D243" w:rsidR="00974898" w:rsidRPr="00E87299" w:rsidRDefault="00974898" w:rsidP="00974898">
      <w:pPr>
        <w:rPr>
          <w:rFonts w:ascii="Times New Roman" w:hAnsi="Times New Roman" w:cs="Times New Roman"/>
        </w:rPr>
      </w:pPr>
      <w:r w:rsidRPr="00E87299">
        <w:rPr>
          <w:rFonts w:ascii="Times New Roman" w:hAnsi="Times New Roman" w:cs="Times New Roman"/>
          <w:b/>
          <w:bCs/>
        </w:rPr>
        <w:t xml:space="preserve">Supplementary Table </w:t>
      </w:r>
      <w:r w:rsidR="00530B1D">
        <w:rPr>
          <w:rFonts w:ascii="Times New Roman" w:hAnsi="Times New Roman" w:cs="Times New Roman"/>
          <w:b/>
          <w:bCs/>
        </w:rPr>
        <w:t>2</w:t>
      </w:r>
      <w:r w:rsidRPr="00E87299">
        <w:rPr>
          <w:rFonts w:ascii="Times New Roman" w:hAnsi="Times New Roman" w:cs="Times New Roman"/>
          <w:b/>
          <w:bCs/>
        </w:rPr>
        <w:t>.</w:t>
      </w:r>
      <w:r w:rsidRPr="00E87299">
        <w:rPr>
          <w:rFonts w:ascii="Times New Roman" w:hAnsi="Times New Roman" w:cs="Times New Roman"/>
        </w:rPr>
        <w:t xml:space="preserve"> Summary of the DNA sequencing data used in this study.</w:t>
      </w:r>
    </w:p>
    <w:p w14:paraId="05CCF7A3" w14:textId="77777777" w:rsidR="00974898" w:rsidRPr="00E87299" w:rsidRDefault="00974898" w:rsidP="00974898">
      <w:pPr>
        <w:rPr>
          <w:rFonts w:ascii="Times New Roman" w:hAnsi="Times New Roman" w:cs="Times New Roman"/>
        </w:rPr>
      </w:pPr>
    </w:p>
    <w:tbl>
      <w:tblPr>
        <w:tblW w:w="12748" w:type="dxa"/>
        <w:tblLook w:val="04A0" w:firstRow="1" w:lastRow="0" w:firstColumn="1" w:lastColumn="0" w:noHBand="0" w:noVBand="1"/>
      </w:tblPr>
      <w:tblGrid>
        <w:gridCol w:w="1423"/>
        <w:gridCol w:w="1693"/>
        <w:gridCol w:w="1771"/>
        <w:gridCol w:w="1504"/>
        <w:gridCol w:w="1350"/>
        <w:gridCol w:w="1463"/>
        <w:gridCol w:w="1969"/>
        <w:gridCol w:w="1575"/>
      </w:tblGrid>
      <w:tr w:rsidR="00974898" w:rsidRPr="00E87299" w14:paraId="6E9BB201" w14:textId="77777777" w:rsidTr="00CD70AE">
        <w:trPr>
          <w:trHeight w:val="685"/>
        </w:trPr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344DAA5" w14:textId="77777777" w:rsidR="00974898" w:rsidRPr="00E87299" w:rsidRDefault="00974898" w:rsidP="00606E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872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solate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384A8C9" w14:textId="77777777" w:rsidR="00974898" w:rsidRPr="00E87299" w:rsidRDefault="00974898" w:rsidP="00606E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872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pecies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34BED61" w14:textId="77777777" w:rsidR="00974898" w:rsidRPr="00E87299" w:rsidRDefault="00974898" w:rsidP="00606E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872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quencing Platform</w:t>
            </w: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2DE6B39" w14:textId="77777777" w:rsidR="00974898" w:rsidRPr="00E87299" w:rsidRDefault="00974898" w:rsidP="00606E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872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rvic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9C41A0A" w14:textId="02E47463" w:rsidR="00974898" w:rsidRPr="00E87299" w:rsidRDefault="00974898" w:rsidP="00606E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872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mber of raw bases (G</w:t>
            </w:r>
            <w:r w:rsidR="007122C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  <w:r w:rsidRPr="00E872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327AB2E" w14:textId="0380905C" w:rsidR="00974898" w:rsidRPr="00E87299" w:rsidRDefault="00974898" w:rsidP="00606E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872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mber of filtered bases (G</w:t>
            </w:r>
            <w:r w:rsidR="007122C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  <w:r w:rsidRPr="00E872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96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3DEE160" w14:textId="77777777" w:rsidR="00974898" w:rsidRPr="00E87299" w:rsidRDefault="00974898" w:rsidP="00606E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872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Number of filtered reads 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878D54D" w14:textId="77777777" w:rsidR="00974898" w:rsidRPr="00E87299" w:rsidRDefault="00974898" w:rsidP="00606E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872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verage filtered read length (bp)</w:t>
            </w:r>
          </w:p>
        </w:tc>
      </w:tr>
      <w:tr w:rsidR="00974898" w:rsidRPr="00E87299" w14:paraId="2FBF2142" w14:textId="77777777" w:rsidTr="00CD70AE">
        <w:trPr>
          <w:trHeight w:val="405"/>
        </w:trPr>
        <w:tc>
          <w:tcPr>
            <w:tcW w:w="1423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08B1B1" w14:textId="77777777" w:rsidR="00974898" w:rsidRPr="00E87299" w:rsidRDefault="00974898" w:rsidP="00606E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7299">
              <w:rPr>
                <w:rFonts w:ascii="Times New Roman" w:eastAsia="Times New Roman" w:hAnsi="Times New Roman" w:cs="Times New Roman"/>
                <w:color w:val="000000"/>
              </w:rPr>
              <w:t>Pc2113</w:t>
            </w:r>
          </w:p>
        </w:tc>
        <w:tc>
          <w:tcPr>
            <w:tcW w:w="1693" w:type="dxa"/>
            <w:vMerge w:val="restart"/>
            <w:tcBorders>
              <w:top w:val="single" w:sz="4" w:space="0" w:color="auto"/>
            </w:tcBorders>
            <w:shd w:val="clear" w:color="000000" w:fill="FFFFFF"/>
          </w:tcPr>
          <w:p w14:paraId="7695D1B4" w14:textId="77777777" w:rsidR="00974898" w:rsidRPr="00E87299" w:rsidRDefault="00974898" w:rsidP="00606ED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  <w:p w14:paraId="6C9AD0A3" w14:textId="77777777" w:rsidR="00974898" w:rsidRPr="00E87299" w:rsidRDefault="00974898" w:rsidP="00606ED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  <w:p w14:paraId="0A42ECF0" w14:textId="77777777" w:rsidR="00974898" w:rsidRPr="00E87299" w:rsidRDefault="00974898" w:rsidP="00606EDD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E87299">
              <w:rPr>
                <w:rFonts w:ascii="Times New Roman" w:eastAsia="Times New Roman" w:hAnsi="Times New Roman" w:cs="Times New Roman"/>
                <w:i/>
                <w:iCs/>
              </w:rPr>
              <w:t>P. cinnamomi</w:t>
            </w:r>
          </w:p>
        </w:tc>
        <w:tc>
          <w:tcPr>
            <w:tcW w:w="177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886012" w14:textId="77777777" w:rsidR="00974898" w:rsidRPr="00E87299" w:rsidRDefault="00974898" w:rsidP="00606E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7299">
              <w:rPr>
                <w:rFonts w:ascii="Times New Roman" w:eastAsia="Times New Roman" w:hAnsi="Times New Roman" w:cs="Times New Roman"/>
                <w:color w:val="000000"/>
              </w:rPr>
              <w:t>PacBio Sequel</w:t>
            </w:r>
          </w:p>
        </w:tc>
        <w:tc>
          <w:tcPr>
            <w:tcW w:w="150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DA64D0" w14:textId="77777777" w:rsidR="00974898" w:rsidRPr="00E87299" w:rsidRDefault="00974898" w:rsidP="00606E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7299">
              <w:rPr>
                <w:rFonts w:ascii="Times New Roman" w:eastAsia="Times New Roman" w:hAnsi="Times New Roman" w:cs="Times New Roman"/>
                <w:color w:val="000000"/>
              </w:rPr>
              <w:t>Novogene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5A43F8" w14:textId="5ADD7BCD" w:rsidR="00974898" w:rsidRPr="00E87299" w:rsidRDefault="00974898" w:rsidP="00606E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7299">
              <w:rPr>
                <w:rFonts w:ascii="Times New Roman" w:eastAsia="Times New Roman" w:hAnsi="Times New Roman" w:cs="Times New Roman"/>
                <w:color w:val="000000"/>
              </w:rPr>
              <w:t>14.97</w:t>
            </w:r>
            <w:r w:rsidR="00CD70AE" w:rsidRPr="00E8729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EE7B14" w14:textId="0E0E841B" w:rsidR="00974898" w:rsidRPr="00E87299" w:rsidRDefault="00974898" w:rsidP="00606E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7299">
              <w:rPr>
                <w:rFonts w:ascii="Times New Roman" w:eastAsia="Times New Roman" w:hAnsi="Times New Roman" w:cs="Times New Roman"/>
                <w:color w:val="000000"/>
              </w:rPr>
              <w:t>14.95</w:t>
            </w:r>
            <w:r w:rsidR="00CD70AE" w:rsidRPr="00E8729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96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F47D04" w14:textId="2A10214E" w:rsidR="00974898" w:rsidRPr="00E87299" w:rsidRDefault="00974898" w:rsidP="00606E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7299">
              <w:rPr>
                <w:rFonts w:ascii="Times New Roman" w:eastAsia="Times New Roman" w:hAnsi="Times New Roman" w:cs="Times New Roman"/>
                <w:color w:val="000000"/>
              </w:rPr>
              <w:t>1,164,148</w:t>
            </w:r>
            <w:r w:rsidR="00CD70AE" w:rsidRPr="00E8729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57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6CD8A0" w14:textId="2241E066" w:rsidR="00974898" w:rsidRPr="00E87299" w:rsidRDefault="00974898" w:rsidP="00606E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7299">
              <w:rPr>
                <w:rFonts w:ascii="Times New Roman" w:eastAsia="Times New Roman" w:hAnsi="Times New Roman" w:cs="Times New Roman"/>
                <w:color w:val="000000"/>
              </w:rPr>
              <w:t>12,846</w:t>
            </w:r>
            <w:r w:rsidR="00CD70AE" w:rsidRPr="00E8729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</w:tr>
      <w:tr w:rsidR="00974898" w:rsidRPr="00E87299" w14:paraId="7818E44C" w14:textId="77777777" w:rsidTr="00CD70AE">
        <w:trPr>
          <w:trHeight w:val="405"/>
        </w:trPr>
        <w:tc>
          <w:tcPr>
            <w:tcW w:w="1423" w:type="dxa"/>
            <w:vMerge/>
            <w:vAlign w:val="center"/>
            <w:hideMark/>
          </w:tcPr>
          <w:p w14:paraId="526B9E1E" w14:textId="77777777" w:rsidR="00974898" w:rsidRPr="00E87299" w:rsidRDefault="00974898" w:rsidP="00606ED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93" w:type="dxa"/>
            <w:vMerge/>
            <w:shd w:val="clear" w:color="000000" w:fill="FFFFFF"/>
          </w:tcPr>
          <w:p w14:paraId="059DC722" w14:textId="77777777" w:rsidR="00974898" w:rsidRPr="00E87299" w:rsidRDefault="00974898" w:rsidP="00606E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71" w:type="dxa"/>
            <w:shd w:val="clear" w:color="000000" w:fill="FFFFFF"/>
            <w:noWrap/>
            <w:vAlign w:val="center"/>
            <w:hideMark/>
          </w:tcPr>
          <w:p w14:paraId="10ED1BDA" w14:textId="77777777" w:rsidR="00974898" w:rsidRPr="00E87299" w:rsidRDefault="00974898" w:rsidP="00606E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7299">
              <w:rPr>
                <w:rFonts w:ascii="Times New Roman" w:eastAsia="Times New Roman" w:hAnsi="Times New Roman" w:cs="Times New Roman"/>
                <w:color w:val="000000"/>
              </w:rPr>
              <w:t xml:space="preserve">PacBio </w:t>
            </w:r>
          </w:p>
        </w:tc>
        <w:tc>
          <w:tcPr>
            <w:tcW w:w="1504" w:type="dxa"/>
            <w:shd w:val="clear" w:color="000000" w:fill="FFFFFF"/>
            <w:noWrap/>
            <w:vAlign w:val="center"/>
            <w:hideMark/>
          </w:tcPr>
          <w:p w14:paraId="73522C05" w14:textId="77777777" w:rsidR="00974898" w:rsidRPr="00E87299" w:rsidRDefault="00974898" w:rsidP="00606E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7299">
              <w:rPr>
                <w:rFonts w:ascii="Times New Roman" w:eastAsia="Times New Roman" w:hAnsi="Times New Roman" w:cs="Times New Roman"/>
                <w:color w:val="000000"/>
              </w:rPr>
              <w:t>Mount Sinai</w:t>
            </w:r>
          </w:p>
        </w:tc>
        <w:tc>
          <w:tcPr>
            <w:tcW w:w="1350" w:type="dxa"/>
            <w:shd w:val="clear" w:color="000000" w:fill="FFFFFF"/>
            <w:noWrap/>
            <w:vAlign w:val="center"/>
            <w:hideMark/>
          </w:tcPr>
          <w:p w14:paraId="326FB401" w14:textId="117E750D" w:rsidR="00974898" w:rsidRPr="00E87299" w:rsidRDefault="00974898" w:rsidP="00606E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7299">
              <w:rPr>
                <w:rFonts w:ascii="Times New Roman" w:eastAsia="Times New Roman" w:hAnsi="Times New Roman" w:cs="Times New Roman"/>
                <w:color w:val="000000"/>
              </w:rPr>
              <w:t>5.91</w:t>
            </w:r>
            <w:r w:rsidR="00CD70AE" w:rsidRPr="00E8729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463" w:type="dxa"/>
            <w:shd w:val="clear" w:color="000000" w:fill="FFFFFF"/>
            <w:noWrap/>
            <w:vAlign w:val="center"/>
            <w:hideMark/>
          </w:tcPr>
          <w:p w14:paraId="02594B55" w14:textId="43FD7CE1" w:rsidR="00974898" w:rsidRPr="00E87299" w:rsidRDefault="00974898" w:rsidP="00606E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7299">
              <w:rPr>
                <w:rFonts w:ascii="Times New Roman" w:eastAsia="Times New Roman" w:hAnsi="Times New Roman" w:cs="Times New Roman"/>
                <w:color w:val="000000"/>
              </w:rPr>
              <w:t>5.04</w:t>
            </w:r>
            <w:r w:rsidR="00CD70AE" w:rsidRPr="00E8729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969" w:type="dxa"/>
            <w:shd w:val="clear" w:color="000000" w:fill="FFFFFF"/>
            <w:noWrap/>
            <w:vAlign w:val="center"/>
            <w:hideMark/>
          </w:tcPr>
          <w:p w14:paraId="36AB9B80" w14:textId="70149DB3" w:rsidR="00974898" w:rsidRPr="00E87299" w:rsidRDefault="00974898" w:rsidP="00606E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7299">
              <w:rPr>
                <w:rFonts w:ascii="Times New Roman" w:eastAsia="Times New Roman" w:hAnsi="Times New Roman" w:cs="Times New Roman"/>
                <w:color w:val="000000"/>
              </w:rPr>
              <w:t>643,297</w:t>
            </w:r>
            <w:r w:rsidR="00CD70AE" w:rsidRPr="00E8729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575" w:type="dxa"/>
            <w:shd w:val="clear" w:color="000000" w:fill="FFFFFF"/>
            <w:noWrap/>
            <w:vAlign w:val="center"/>
            <w:hideMark/>
          </w:tcPr>
          <w:p w14:paraId="70794A00" w14:textId="3D64D044" w:rsidR="00974898" w:rsidRPr="00E87299" w:rsidRDefault="00974898" w:rsidP="00606E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7299">
              <w:rPr>
                <w:rFonts w:ascii="Times New Roman" w:eastAsia="Times New Roman" w:hAnsi="Times New Roman" w:cs="Times New Roman"/>
                <w:color w:val="000000"/>
              </w:rPr>
              <w:t>7,829</w:t>
            </w:r>
            <w:r w:rsidR="00CD70AE" w:rsidRPr="00E8729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</w:tr>
      <w:tr w:rsidR="00974898" w:rsidRPr="00E87299" w14:paraId="09558989" w14:textId="77777777" w:rsidTr="00CD70AE">
        <w:trPr>
          <w:trHeight w:val="405"/>
        </w:trPr>
        <w:tc>
          <w:tcPr>
            <w:tcW w:w="142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DFB3304" w14:textId="77777777" w:rsidR="00974898" w:rsidRPr="00E87299" w:rsidRDefault="00974898" w:rsidP="00606ED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93" w:type="dxa"/>
            <w:vMerge/>
            <w:tcBorders>
              <w:bottom w:val="single" w:sz="4" w:space="0" w:color="auto"/>
            </w:tcBorders>
            <w:shd w:val="clear" w:color="000000" w:fill="FFFFFF"/>
          </w:tcPr>
          <w:p w14:paraId="58E10096" w14:textId="77777777" w:rsidR="00974898" w:rsidRPr="00E87299" w:rsidRDefault="00974898" w:rsidP="00606E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7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E05621" w14:textId="77777777" w:rsidR="00974898" w:rsidRPr="00E87299" w:rsidRDefault="00974898" w:rsidP="00606E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7299">
              <w:rPr>
                <w:rFonts w:ascii="Times New Roman" w:eastAsia="Times New Roman" w:hAnsi="Times New Roman" w:cs="Times New Roman"/>
                <w:color w:val="000000"/>
              </w:rPr>
              <w:t xml:space="preserve">Illumina </w:t>
            </w:r>
            <w:proofErr w:type="spellStart"/>
            <w:r w:rsidRPr="00E87299">
              <w:rPr>
                <w:rFonts w:ascii="Times New Roman" w:eastAsia="Times New Roman" w:hAnsi="Times New Roman" w:cs="Times New Roman"/>
                <w:color w:val="000000"/>
              </w:rPr>
              <w:t>Novaseq</w:t>
            </w:r>
            <w:proofErr w:type="spellEnd"/>
            <w:r w:rsidRPr="00E87299">
              <w:rPr>
                <w:rFonts w:ascii="Times New Roman" w:eastAsia="Times New Roman" w:hAnsi="Times New Roman" w:cs="Times New Roman"/>
                <w:color w:val="000000"/>
              </w:rPr>
              <w:t xml:space="preserve"> 6000</w:t>
            </w:r>
          </w:p>
        </w:tc>
        <w:tc>
          <w:tcPr>
            <w:tcW w:w="150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550F73" w14:textId="77777777" w:rsidR="00974898" w:rsidRPr="00E87299" w:rsidRDefault="00974898" w:rsidP="00606E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7299">
              <w:rPr>
                <w:rFonts w:ascii="Times New Roman" w:eastAsia="Times New Roman" w:hAnsi="Times New Roman" w:cs="Times New Roman"/>
                <w:color w:val="000000"/>
              </w:rPr>
              <w:t>Novogene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3E71FD" w14:textId="77777777" w:rsidR="00974898" w:rsidRPr="00E87299" w:rsidRDefault="00974898" w:rsidP="00606E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7299">
              <w:rPr>
                <w:rFonts w:ascii="Times New Roman" w:eastAsia="Times New Roman" w:hAnsi="Times New Roman" w:cs="Times New Roman"/>
                <w:color w:val="000000"/>
              </w:rPr>
              <w:t>24.64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A7CE20" w14:textId="4C6B96ED" w:rsidR="00974898" w:rsidRPr="00E87299" w:rsidRDefault="00974898" w:rsidP="00606E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7299">
              <w:rPr>
                <w:rFonts w:ascii="Times New Roman" w:eastAsia="Times New Roman" w:hAnsi="Times New Roman" w:cs="Times New Roman"/>
                <w:color w:val="000000"/>
              </w:rPr>
              <w:t>23.07</w:t>
            </w:r>
            <w:r w:rsidR="00CD70AE" w:rsidRPr="00E8729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  <w:r w:rsidRPr="00E8729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</w:t>
            </w:r>
          </w:p>
          <w:p w14:paraId="4F9B8BF3" w14:textId="0FDAFA15" w:rsidR="00974898" w:rsidRPr="00E87299" w:rsidRDefault="00974898" w:rsidP="00606E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7299">
              <w:rPr>
                <w:rFonts w:ascii="Times New Roman" w:eastAsia="Times New Roman" w:hAnsi="Times New Roman" w:cs="Times New Roman"/>
                <w:color w:val="000000"/>
              </w:rPr>
              <w:t>18.9</w:t>
            </w:r>
            <w:r w:rsidR="00CD70AE" w:rsidRPr="00E8729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19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4B974" w14:textId="6DED97F4" w:rsidR="00974898" w:rsidRPr="00E87299" w:rsidRDefault="00974898" w:rsidP="00606E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7299">
              <w:rPr>
                <w:rFonts w:ascii="Times New Roman" w:eastAsia="Times New Roman" w:hAnsi="Times New Roman" w:cs="Times New Roman"/>
                <w:color w:val="000000"/>
              </w:rPr>
              <w:t>156,953,904</w:t>
            </w:r>
            <w:r w:rsidR="00CD70AE" w:rsidRPr="00E8729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  <w:r w:rsidRPr="00E87299">
              <w:rPr>
                <w:rFonts w:ascii="Times New Roman" w:eastAsia="Times New Roman" w:hAnsi="Times New Roman" w:cs="Times New Roman"/>
                <w:color w:val="000000"/>
              </w:rPr>
              <w:t xml:space="preserve"> 125,821,562</w:t>
            </w:r>
            <w:r w:rsidR="00CD70AE" w:rsidRPr="00E8729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157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5B5841" w14:textId="3425A23A" w:rsidR="00974898" w:rsidRPr="00E87299" w:rsidRDefault="00974898" w:rsidP="00606E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7299">
              <w:rPr>
                <w:rFonts w:ascii="Times New Roman" w:eastAsia="Times New Roman" w:hAnsi="Times New Roman" w:cs="Times New Roman"/>
                <w:color w:val="000000"/>
              </w:rPr>
              <w:t>147</w:t>
            </w:r>
            <w:proofErr w:type="gramStart"/>
            <w:r w:rsidR="00CD70AE" w:rsidRPr="00E8729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,d</w:t>
            </w:r>
            <w:proofErr w:type="gramEnd"/>
          </w:p>
        </w:tc>
      </w:tr>
      <w:tr w:rsidR="00974898" w:rsidRPr="00E87299" w14:paraId="6AC6FA8A" w14:textId="77777777" w:rsidTr="00CD70AE">
        <w:trPr>
          <w:trHeight w:val="405"/>
        </w:trPr>
        <w:tc>
          <w:tcPr>
            <w:tcW w:w="1423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8A1108" w14:textId="77777777" w:rsidR="00974898" w:rsidRPr="00E87299" w:rsidRDefault="00974898" w:rsidP="00606E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7299">
              <w:rPr>
                <w:rFonts w:ascii="Times New Roman" w:eastAsia="Times New Roman" w:hAnsi="Times New Roman" w:cs="Times New Roman"/>
                <w:color w:val="000000"/>
              </w:rPr>
              <w:t>Pc2109</w:t>
            </w:r>
          </w:p>
        </w:tc>
        <w:tc>
          <w:tcPr>
            <w:tcW w:w="1693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8BC2598" w14:textId="77777777" w:rsidR="00974898" w:rsidRPr="00E87299" w:rsidRDefault="00974898" w:rsidP="00606ED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8729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. cinnamomi</w:t>
            </w:r>
          </w:p>
        </w:tc>
        <w:tc>
          <w:tcPr>
            <w:tcW w:w="177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FAE8DA" w14:textId="77777777" w:rsidR="00974898" w:rsidRPr="00E87299" w:rsidRDefault="00974898" w:rsidP="00606E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7299">
              <w:rPr>
                <w:rFonts w:ascii="Times New Roman" w:eastAsia="Times New Roman" w:hAnsi="Times New Roman" w:cs="Times New Roman"/>
                <w:color w:val="000000"/>
              </w:rPr>
              <w:t>PacBio Sequel</w:t>
            </w:r>
          </w:p>
        </w:tc>
        <w:tc>
          <w:tcPr>
            <w:tcW w:w="150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C3A241" w14:textId="77777777" w:rsidR="00974898" w:rsidRPr="00E87299" w:rsidRDefault="00974898" w:rsidP="00606E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7299">
              <w:rPr>
                <w:rFonts w:ascii="Times New Roman" w:eastAsia="Times New Roman" w:hAnsi="Times New Roman" w:cs="Times New Roman"/>
                <w:color w:val="000000"/>
              </w:rPr>
              <w:t>Novogene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344DC9" w14:textId="7E23334D" w:rsidR="00974898" w:rsidRPr="00E87299" w:rsidRDefault="00974898" w:rsidP="00606E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7299">
              <w:rPr>
                <w:rFonts w:ascii="Times New Roman" w:eastAsia="Times New Roman" w:hAnsi="Times New Roman" w:cs="Times New Roman"/>
                <w:color w:val="000000"/>
              </w:rPr>
              <w:t>12.04</w:t>
            </w:r>
            <w:r w:rsidR="00CD70AE" w:rsidRPr="00E8729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98FE60" w14:textId="3034F259" w:rsidR="00974898" w:rsidRPr="00E87299" w:rsidRDefault="00974898" w:rsidP="00606E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7299">
              <w:rPr>
                <w:rFonts w:ascii="Times New Roman" w:eastAsia="Times New Roman" w:hAnsi="Times New Roman" w:cs="Times New Roman"/>
                <w:color w:val="000000"/>
              </w:rPr>
              <w:t>12.03</w:t>
            </w:r>
            <w:r w:rsidR="00CD70AE" w:rsidRPr="00E8729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96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636126" w14:textId="55D5F170" w:rsidR="00974898" w:rsidRPr="00E87299" w:rsidRDefault="00974898" w:rsidP="00606E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7299">
              <w:rPr>
                <w:rFonts w:ascii="Times New Roman" w:eastAsia="Times New Roman" w:hAnsi="Times New Roman" w:cs="Times New Roman"/>
                <w:color w:val="000000"/>
              </w:rPr>
              <w:t>1,139,687</w:t>
            </w:r>
            <w:r w:rsidR="00CD70AE" w:rsidRPr="00E8729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57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92B217" w14:textId="04BDBE5A" w:rsidR="00974898" w:rsidRPr="00E87299" w:rsidRDefault="00974898" w:rsidP="00606E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7299">
              <w:rPr>
                <w:rFonts w:ascii="Times New Roman" w:eastAsia="Times New Roman" w:hAnsi="Times New Roman" w:cs="Times New Roman"/>
                <w:color w:val="000000"/>
              </w:rPr>
              <w:t>10,555</w:t>
            </w:r>
            <w:r w:rsidR="00CD70AE" w:rsidRPr="00E8729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</w:tr>
      <w:tr w:rsidR="00974898" w:rsidRPr="00E87299" w14:paraId="69F94ED1" w14:textId="77777777" w:rsidTr="00CD70AE">
        <w:trPr>
          <w:trHeight w:val="405"/>
        </w:trPr>
        <w:tc>
          <w:tcPr>
            <w:tcW w:w="1423" w:type="dxa"/>
            <w:vMerge/>
            <w:vAlign w:val="center"/>
            <w:hideMark/>
          </w:tcPr>
          <w:p w14:paraId="6E866655" w14:textId="77777777" w:rsidR="00974898" w:rsidRPr="00E87299" w:rsidRDefault="00974898" w:rsidP="00606ED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93" w:type="dxa"/>
            <w:vMerge/>
            <w:shd w:val="clear" w:color="000000" w:fill="FFFFFF"/>
          </w:tcPr>
          <w:p w14:paraId="3510C1CB" w14:textId="77777777" w:rsidR="00974898" w:rsidRPr="00E87299" w:rsidRDefault="00974898" w:rsidP="00606E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71" w:type="dxa"/>
            <w:shd w:val="clear" w:color="000000" w:fill="FFFFFF"/>
            <w:noWrap/>
            <w:vAlign w:val="center"/>
            <w:hideMark/>
          </w:tcPr>
          <w:p w14:paraId="5EE74669" w14:textId="77777777" w:rsidR="00974898" w:rsidRPr="00E87299" w:rsidRDefault="00974898" w:rsidP="00606E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7299">
              <w:rPr>
                <w:rFonts w:ascii="Times New Roman" w:eastAsia="Times New Roman" w:hAnsi="Times New Roman" w:cs="Times New Roman"/>
                <w:color w:val="000000"/>
              </w:rPr>
              <w:t>PacBio</w:t>
            </w:r>
          </w:p>
        </w:tc>
        <w:tc>
          <w:tcPr>
            <w:tcW w:w="1504" w:type="dxa"/>
            <w:shd w:val="clear" w:color="000000" w:fill="FFFFFF"/>
            <w:noWrap/>
            <w:vAlign w:val="center"/>
            <w:hideMark/>
          </w:tcPr>
          <w:p w14:paraId="698516CA" w14:textId="77777777" w:rsidR="00974898" w:rsidRPr="00E87299" w:rsidRDefault="00974898" w:rsidP="00606E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7299">
              <w:rPr>
                <w:rFonts w:ascii="Times New Roman" w:eastAsia="Times New Roman" w:hAnsi="Times New Roman" w:cs="Times New Roman"/>
                <w:color w:val="000000"/>
              </w:rPr>
              <w:t>Mount Sinai</w:t>
            </w:r>
          </w:p>
        </w:tc>
        <w:tc>
          <w:tcPr>
            <w:tcW w:w="1350" w:type="dxa"/>
            <w:shd w:val="clear" w:color="000000" w:fill="FFFFFF"/>
            <w:noWrap/>
            <w:vAlign w:val="center"/>
            <w:hideMark/>
          </w:tcPr>
          <w:p w14:paraId="31C82BC2" w14:textId="2AEBFB49" w:rsidR="00974898" w:rsidRPr="00E87299" w:rsidRDefault="00974898" w:rsidP="00606E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7299">
              <w:rPr>
                <w:rFonts w:ascii="Times New Roman" w:eastAsia="Times New Roman" w:hAnsi="Times New Roman" w:cs="Times New Roman"/>
                <w:color w:val="000000"/>
              </w:rPr>
              <w:t>5.43</w:t>
            </w:r>
            <w:r w:rsidR="00CD70AE" w:rsidRPr="00E8729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463" w:type="dxa"/>
            <w:shd w:val="clear" w:color="000000" w:fill="FFFFFF"/>
            <w:noWrap/>
            <w:vAlign w:val="center"/>
            <w:hideMark/>
          </w:tcPr>
          <w:p w14:paraId="67438C4A" w14:textId="6889758C" w:rsidR="00974898" w:rsidRPr="00E87299" w:rsidRDefault="00974898" w:rsidP="00606E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7299">
              <w:rPr>
                <w:rFonts w:ascii="Times New Roman" w:eastAsia="Times New Roman" w:hAnsi="Times New Roman" w:cs="Times New Roman"/>
                <w:color w:val="000000"/>
              </w:rPr>
              <w:t>4.9</w:t>
            </w:r>
            <w:r w:rsidR="00CD70AE" w:rsidRPr="00E8729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969" w:type="dxa"/>
            <w:shd w:val="clear" w:color="000000" w:fill="FFFFFF"/>
            <w:noWrap/>
            <w:vAlign w:val="center"/>
            <w:hideMark/>
          </w:tcPr>
          <w:p w14:paraId="2569D26B" w14:textId="5BB24696" w:rsidR="00974898" w:rsidRPr="00E87299" w:rsidRDefault="00974898" w:rsidP="00606E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7299">
              <w:rPr>
                <w:rFonts w:ascii="Times New Roman" w:eastAsia="Times New Roman" w:hAnsi="Times New Roman" w:cs="Times New Roman"/>
                <w:color w:val="000000"/>
              </w:rPr>
              <w:t>631,504</w:t>
            </w:r>
            <w:r w:rsidR="00CD70AE" w:rsidRPr="00E8729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575" w:type="dxa"/>
            <w:shd w:val="clear" w:color="000000" w:fill="FFFFFF"/>
            <w:noWrap/>
            <w:vAlign w:val="center"/>
            <w:hideMark/>
          </w:tcPr>
          <w:p w14:paraId="67BA1D0C" w14:textId="0F5562CA" w:rsidR="00974898" w:rsidRPr="00E87299" w:rsidRDefault="00974898" w:rsidP="00606E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7299">
              <w:rPr>
                <w:rFonts w:ascii="Times New Roman" w:eastAsia="Times New Roman" w:hAnsi="Times New Roman" w:cs="Times New Roman"/>
                <w:color w:val="000000"/>
              </w:rPr>
              <w:t>7,757</w:t>
            </w:r>
            <w:r w:rsidR="00CD70AE" w:rsidRPr="00E8729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</w:tr>
      <w:tr w:rsidR="00974898" w:rsidRPr="00E87299" w14:paraId="0426A23F" w14:textId="77777777" w:rsidTr="00CD70AE">
        <w:trPr>
          <w:trHeight w:val="405"/>
        </w:trPr>
        <w:tc>
          <w:tcPr>
            <w:tcW w:w="142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C5192A0" w14:textId="77777777" w:rsidR="00974898" w:rsidRPr="00E87299" w:rsidRDefault="00974898" w:rsidP="00606ED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93" w:type="dxa"/>
            <w:vMerge/>
            <w:tcBorders>
              <w:bottom w:val="single" w:sz="4" w:space="0" w:color="auto"/>
            </w:tcBorders>
            <w:shd w:val="clear" w:color="000000" w:fill="FFFFFF"/>
          </w:tcPr>
          <w:p w14:paraId="0072D0C8" w14:textId="77777777" w:rsidR="00974898" w:rsidRPr="00E87299" w:rsidRDefault="00974898" w:rsidP="00606E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7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C0352A" w14:textId="77777777" w:rsidR="00974898" w:rsidRPr="00E87299" w:rsidRDefault="00974898" w:rsidP="00606E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7299">
              <w:rPr>
                <w:rFonts w:ascii="Times New Roman" w:eastAsia="Times New Roman" w:hAnsi="Times New Roman" w:cs="Times New Roman"/>
                <w:color w:val="000000"/>
              </w:rPr>
              <w:t xml:space="preserve">Illumina </w:t>
            </w:r>
            <w:proofErr w:type="spellStart"/>
            <w:r w:rsidRPr="00E87299">
              <w:rPr>
                <w:rFonts w:ascii="Times New Roman" w:eastAsia="Times New Roman" w:hAnsi="Times New Roman" w:cs="Times New Roman"/>
                <w:color w:val="000000"/>
              </w:rPr>
              <w:t>Novaseq</w:t>
            </w:r>
            <w:proofErr w:type="spellEnd"/>
            <w:r w:rsidRPr="00E87299">
              <w:rPr>
                <w:rFonts w:ascii="Times New Roman" w:eastAsia="Times New Roman" w:hAnsi="Times New Roman" w:cs="Times New Roman"/>
                <w:color w:val="000000"/>
              </w:rPr>
              <w:t xml:space="preserve"> 6000</w:t>
            </w:r>
          </w:p>
        </w:tc>
        <w:tc>
          <w:tcPr>
            <w:tcW w:w="150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C4620E" w14:textId="77777777" w:rsidR="00974898" w:rsidRPr="00E87299" w:rsidRDefault="00974898" w:rsidP="00606E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7299">
              <w:rPr>
                <w:rFonts w:ascii="Times New Roman" w:eastAsia="Times New Roman" w:hAnsi="Times New Roman" w:cs="Times New Roman"/>
                <w:color w:val="000000"/>
              </w:rPr>
              <w:t>Novogene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F27133" w14:textId="77777777" w:rsidR="00974898" w:rsidRPr="00E87299" w:rsidRDefault="00974898" w:rsidP="00606E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7299">
              <w:rPr>
                <w:rFonts w:ascii="Times New Roman" w:eastAsia="Times New Roman" w:hAnsi="Times New Roman" w:cs="Times New Roman"/>
                <w:color w:val="000000"/>
              </w:rPr>
              <w:t>20.14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EDA1A0" w14:textId="4CA95342" w:rsidR="00974898" w:rsidRPr="00E87299" w:rsidRDefault="00974898" w:rsidP="00606E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7299">
              <w:rPr>
                <w:rFonts w:ascii="Times New Roman" w:eastAsia="Times New Roman" w:hAnsi="Times New Roman" w:cs="Times New Roman"/>
                <w:color w:val="000000"/>
              </w:rPr>
              <w:t>19.11</w:t>
            </w:r>
            <w:r w:rsidR="00CD70AE" w:rsidRPr="00E8729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  <w:r w:rsidRPr="00E8729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14:paraId="595E2069" w14:textId="394F56BA" w:rsidR="00974898" w:rsidRPr="00E87299" w:rsidRDefault="00974898" w:rsidP="00606E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7299">
              <w:rPr>
                <w:rFonts w:ascii="Times New Roman" w:eastAsia="Times New Roman" w:hAnsi="Times New Roman" w:cs="Times New Roman"/>
                <w:color w:val="000000"/>
              </w:rPr>
              <w:t>14.4</w:t>
            </w:r>
            <w:r w:rsidR="00CD70AE" w:rsidRPr="00E8729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19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E3936" w14:textId="3F882FEE" w:rsidR="00974898" w:rsidRPr="00E87299" w:rsidRDefault="00974898" w:rsidP="00606E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7299">
              <w:rPr>
                <w:rFonts w:ascii="Times New Roman" w:eastAsia="Times New Roman" w:hAnsi="Times New Roman" w:cs="Times New Roman"/>
                <w:color w:val="000000"/>
              </w:rPr>
              <w:t>130,010,164</w:t>
            </w:r>
            <w:r w:rsidR="00CD70AE" w:rsidRPr="00E8729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  <w:r w:rsidRPr="00E8729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</w:t>
            </w:r>
            <w:r w:rsidRPr="00E87299">
              <w:rPr>
                <w:rFonts w:ascii="Times New Roman" w:eastAsia="Times New Roman" w:hAnsi="Times New Roman" w:cs="Times New Roman"/>
                <w:color w:val="000000"/>
              </w:rPr>
              <w:t>95,964,962</w:t>
            </w:r>
            <w:r w:rsidR="00CD70AE" w:rsidRPr="00E8729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157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B570A9" w14:textId="2283D5A8" w:rsidR="00974898" w:rsidRPr="00E87299" w:rsidRDefault="00974898" w:rsidP="00606EDD">
            <w:pPr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E87299">
              <w:rPr>
                <w:rFonts w:ascii="Times New Roman" w:eastAsia="Times New Roman" w:hAnsi="Times New Roman" w:cs="Times New Roman"/>
                <w:color w:val="000000"/>
              </w:rPr>
              <w:t>147</w:t>
            </w:r>
            <w:r w:rsidR="00CD70AE" w:rsidRPr="00E8729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  <w:r w:rsidRPr="00E8729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</w:t>
            </w:r>
          </w:p>
          <w:p w14:paraId="3AAFC508" w14:textId="2C57DD80" w:rsidR="00974898" w:rsidRPr="00E87299" w:rsidRDefault="00974898" w:rsidP="00606E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7299">
              <w:rPr>
                <w:rFonts w:ascii="Times New Roman" w:eastAsia="Times New Roman" w:hAnsi="Times New Roman" w:cs="Times New Roman"/>
                <w:color w:val="000000"/>
              </w:rPr>
              <w:t xml:space="preserve"> 149</w:t>
            </w:r>
            <w:r w:rsidR="00CD70AE" w:rsidRPr="00E8729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d</w:t>
            </w:r>
            <w:r w:rsidRPr="00E8729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974898" w:rsidRPr="00E87299" w14:paraId="279BAF77" w14:textId="77777777" w:rsidTr="00CD70AE">
        <w:trPr>
          <w:trHeight w:val="405"/>
        </w:trPr>
        <w:tc>
          <w:tcPr>
            <w:tcW w:w="1423" w:type="dxa"/>
            <w:tcBorders>
              <w:top w:val="single" w:sz="4" w:space="0" w:color="auto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92AF24C" w14:textId="77777777" w:rsidR="00974898" w:rsidRPr="00E87299" w:rsidRDefault="00974898" w:rsidP="00606E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7299">
              <w:rPr>
                <w:rFonts w:ascii="Times New Roman" w:eastAsia="Times New Roman" w:hAnsi="Times New Roman" w:cs="Times New Roman"/>
                <w:color w:val="000000"/>
              </w:rPr>
              <w:t>CBS 144.22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000000"/>
            </w:tcBorders>
            <w:shd w:val="clear" w:color="000000" w:fill="FFFFFF"/>
            <w:vAlign w:val="center"/>
          </w:tcPr>
          <w:p w14:paraId="5F9E3C47" w14:textId="77777777" w:rsidR="00974898" w:rsidRPr="00E87299" w:rsidRDefault="00974898" w:rsidP="00606E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729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. cinnamomi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47B547F" w14:textId="77777777" w:rsidR="00974898" w:rsidRPr="00E87299" w:rsidRDefault="00974898" w:rsidP="00606E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7299">
              <w:rPr>
                <w:rFonts w:ascii="Times New Roman" w:eastAsia="Times New Roman" w:hAnsi="Times New Roman" w:cs="Times New Roman"/>
                <w:color w:val="000000"/>
              </w:rPr>
              <w:t xml:space="preserve">Illumina </w:t>
            </w:r>
            <w:proofErr w:type="spellStart"/>
            <w:r w:rsidRPr="00E87299">
              <w:rPr>
                <w:rFonts w:ascii="Times New Roman" w:eastAsia="Times New Roman" w:hAnsi="Times New Roman" w:cs="Times New Roman"/>
                <w:color w:val="000000"/>
              </w:rPr>
              <w:t>Novaseq</w:t>
            </w:r>
            <w:proofErr w:type="spellEnd"/>
            <w:r w:rsidRPr="00E87299">
              <w:rPr>
                <w:rFonts w:ascii="Times New Roman" w:eastAsia="Times New Roman" w:hAnsi="Times New Roman" w:cs="Times New Roman"/>
                <w:color w:val="000000"/>
              </w:rPr>
              <w:t xml:space="preserve"> 6000</w:t>
            </w: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A656AC6" w14:textId="77777777" w:rsidR="00974898" w:rsidRPr="00E87299" w:rsidRDefault="00974898" w:rsidP="00606E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7299">
              <w:rPr>
                <w:rFonts w:ascii="Times New Roman" w:eastAsia="Times New Roman" w:hAnsi="Times New Roman" w:cs="Times New Roman"/>
                <w:color w:val="000000"/>
              </w:rPr>
              <w:t>Novogen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FBDF137" w14:textId="77777777" w:rsidR="00974898" w:rsidRPr="00E87299" w:rsidRDefault="00974898" w:rsidP="00606E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7299">
              <w:rPr>
                <w:rFonts w:ascii="Times New Roman" w:eastAsia="Times New Roman" w:hAnsi="Times New Roman" w:cs="Times New Roman"/>
                <w:color w:val="000000"/>
              </w:rPr>
              <w:t>9.10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4DBA92A" w14:textId="473DBD5B" w:rsidR="00974898" w:rsidRPr="00E87299" w:rsidRDefault="00974898" w:rsidP="00606E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7299">
              <w:rPr>
                <w:rFonts w:ascii="Times New Roman" w:eastAsia="Times New Roman" w:hAnsi="Times New Roman" w:cs="Times New Roman"/>
                <w:color w:val="000000"/>
              </w:rPr>
              <w:t>6.2</w:t>
            </w:r>
            <w:r w:rsidR="00CD70AE" w:rsidRPr="00E8729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1969" w:type="dxa"/>
            <w:tcBorders>
              <w:top w:val="single" w:sz="4" w:space="0" w:color="auto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9F59676" w14:textId="6C15B93F" w:rsidR="00974898" w:rsidRPr="00E87299" w:rsidRDefault="00974898" w:rsidP="00606E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7299">
              <w:rPr>
                <w:rFonts w:ascii="Times New Roman" w:eastAsia="Times New Roman" w:hAnsi="Times New Roman" w:cs="Times New Roman"/>
                <w:color w:val="000000"/>
              </w:rPr>
              <w:t>41442502</w:t>
            </w:r>
            <w:r w:rsidR="00CD70AE" w:rsidRPr="00E8729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d</w:t>
            </w:r>
            <w:r w:rsidRPr="00E8729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D99FD6A" w14:textId="324D8CCD" w:rsidR="00974898" w:rsidRPr="00E87299" w:rsidRDefault="00974898" w:rsidP="00606E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7299">
              <w:rPr>
                <w:rFonts w:ascii="Times New Roman" w:eastAsia="Times New Roman" w:hAnsi="Times New Roman" w:cs="Times New Roman"/>
                <w:color w:val="000000"/>
              </w:rPr>
              <w:t>149</w:t>
            </w:r>
            <w:r w:rsidR="00CD70AE" w:rsidRPr="00E8729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d</w:t>
            </w:r>
            <w:r w:rsidRPr="00E8729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974898" w:rsidRPr="00E87299" w14:paraId="46C6BD50" w14:textId="77777777" w:rsidTr="00CD70AE">
        <w:trPr>
          <w:trHeight w:val="431"/>
        </w:trPr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AA7278C" w14:textId="77777777" w:rsidR="00974898" w:rsidRPr="00E87299" w:rsidRDefault="00974898" w:rsidP="00606E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7299">
              <w:rPr>
                <w:rFonts w:ascii="Times New Roman" w:eastAsia="Times New Roman" w:hAnsi="Times New Roman" w:cs="Times New Roman"/>
                <w:color w:val="000000"/>
              </w:rPr>
              <w:t>Pi1306-C</w:t>
            </w:r>
          </w:p>
        </w:tc>
        <w:tc>
          <w:tcPr>
            <w:tcW w:w="169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9A4EBFF" w14:textId="77777777" w:rsidR="00974898" w:rsidRPr="00E87299" w:rsidRDefault="00974898" w:rsidP="00606ED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8729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. infestans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6FE49B6" w14:textId="77777777" w:rsidR="00974898" w:rsidRPr="00E87299" w:rsidRDefault="00974898" w:rsidP="00606E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7299">
              <w:rPr>
                <w:rFonts w:ascii="Times New Roman" w:eastAsia="Times New Roman" w:hAnsi="Times New Roman" w:cs="Times New Roman"/>
                <w:color w:val="000000"/>
              </w:rPr>
              <w:t xml:space="preserve">Illumina </w:t>
            </w:r>
            <w:proofErr w:type="spellStart"/>
            <w:r w:rsidRPr="00E87299">
              <w:rPr>
                <w:rFonts w:ascii="Times New Roman" w:eastAsia="Times New Roman" w:hAnsi="Times New Roman" w:cs="Times New Roman"/>
                <w:color w:val="000000"/>
              </w:rPr>
              <w:t>MiSeq</w:t>
            </w:r>
            <w:proofErr w:type="spellEnd"/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45EAE2C" w14:textId="77777777" w:rsidR="00974898" w:rsidRPr="00E87299" w:rsidRDefault="00974898" w:rsidP="00606E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7299">
              <w:rPr>
                <w:rFonts w:ascii="Times New Roman" w:eastAsia="Times New Roman" w:hAnsi="Times New Roman" w:cs="Times New Roman"/>
                <w:color w:val="000000"/>
              </w:rPr>
              <w:t>Pan et al., (2018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F4CACC4" w14:textId="77777777" w:rsidR="00974898" w:rsidRPr="00E87299" w:rsidRDefault="00974898" w:rsidP="00606E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7299">
              <w:rPr>
                <w:rFonts w:ascii="Times New Roman" w:eastAsia="Times New Roman" w:hAnsi="Times New Roman" w:cs="Times New Roman"/>
                <w:color w:val="000000"/>
              </w:rPr>
              <w:t>12.70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B8CD2CA" w14:textId="20629814" w:rsidR="00974898" w:rsidRPr="00E87299" w:rsidRDefault="00974898" w:rsidP="00606E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7299">
              <w:rPr>
                <w:rFonts w:ascii="Times New Roman" w:eastAsia="Times New Roman" w:hAnsi="Times New Roman" w:cs="Times New Roman"/>
                <w:color w:val="000000"/>
              </w:rPr>
              <w:t>6.3</w:t>
            </w:r>
            <w:r w:rsidR="00CD70AE" w:rsidRPr="00E8729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196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47F6554" w14:textId="679082AA" w:rsidR="00974898" w:rsidRPr="00E87299" w:rsidRDefault="00974898" w:rsidP="00606E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7299">
              <w:rPr>
                <w:rFonts w:ascii="Times New Roman" w:eastAsia="Times New Roman" w:hAnsi="Times New Roman" w:cs="Times New Roman"/>
                <w:color w:val="000000"/>
              </w:rPr>
              <w:t>28709418</w:t>
            </w:r>
            <w:r w:rsidR="00CD70AE" w:rsidRPr="00E8729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d</w:t>
            </w:r>
            <w:r w:rsidRPr="00E8729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65F081B" w14:textId="27421EAD" w:rsidR="00974898" w:rsidRPr="00E87299" w:rsidRDefault="00974898" w:rsidP="00606E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7299">
              <w:rPr>
                <w:rFonts w:ascii="Times New Roman" w:eastAsia="Times New Roman" w:hAnsi="Times New Roman" w:cs="Times New Roman"/>
                <w:color w:val="000000"/>
              </w:rPr>
              <w:t>219</w:t>
            </w:r>
            <w:r w:rsidR="00CD70AE" w:rsidRPr="00E8729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d</w:t>
            </w:r>
            <w:r w:rsidRPr="00E8729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</w:tbl>
    <w:p w14:paraId="5159872B" w14:textId="77777777" w:rsidR="00974898" w:rsidRPr="00E87299" w:rsidRDefault="00974898" w:rsidP="00974898">
      <w:pPr>
        <w:rPr>
          <w:rFonts w:ascii="Times New Roman" w:hAnsi="Times New Roman" w:cs="Times New Roman"/>
        </w:rPr>
      </w:pPr>
    </w:p>
    <w:p w14:paraId="680301D3" w14:textId="39C08EEC" w:rsidR="00B64E82" w:rsidRDefault="00CD70AE">
      <w:pPr>
        <w:rPr>
          <w:rFonts w:ascii="Times New Roman" w:hAnsi="Times New Roman" w:cs="Times New Roman"/>
        </w:rPr>
      </w:pPr>
      <w:proofErr w:type="spellStart"/>
      <w:r w:rsidRPr="00E87299">
        <w:rPr>
          <w:rFonts w:ascii="Times New Roman" w:hAnsi="Times New Roman" w:cs="Times New Roman"/>
          <w:vertAlign w:val="superscript"/>
        </w:rPr>
        <w:t>a</w:t>
      </w:r>
      <w:proofErr w:type="spellEnd"/>
      <w:r w:rsidR="00974898" w:rsidRPr="00E87299">
        <w:rPr>
          <w:rFonts w:ascii="Times New Roman" w:hAnsi="Times New Roman" w:cs="Times New Roman"/>
        </w:rPr>
        <w:t xml:space="preserve"> Indicates PacBio raw polymerase reads. </w:t>
      </w:r>
      <w:r w:rsidRPr="00E87299">
        <w:rPr>
          <w:rFonts w:ascii="Times New Roman" w:hAnsi="Times New Roman" w:cs="Times New Roman"/>
          <w:vertAlign w:val="superscript"/>
        </w:rPr>
        <w:t>b</w:t>
      </w:r>
      <w:r w:rsidR="00974898" w:rsidRPr="00E87299">
        <w:rPr>
          <w:rFonts w:ascii="Times New Roman" w:hAnsi="Times New Roman" w:cs="Times New Roman"/>
        </w:rPr>
        <w:t xml:space="preserve"> Indicates PacBio subreads. </w:t>
      </w:r>
      <w:r w:rsidRPr="00E87299">
        <w:rPr>
          <w:rFonts w:ascii="Times New Roman" w:hAnsi="Times New Roman" w:cs="Times New Roman"/>
          <w:vertAlign w:val="superscript"/>
        </w:rPr>
        <w:t>c</w:t>
      </w:r>
      <w:r w:rsidR="00974898" w:rsidRPr="00E87299">
        <w:rPr>
          <w:rFonts w:ascii="Times New Roman" w:hAnsi="Times New Roman" w:cs="Times New Roman"/>
        </w:rPr>
        <w:t xml:space="preserve"> Indicates reads filtered with </w:t>
      </w:r>
      <w:proofErr w:type="spellStart"/>
      <w:r w:rsidR="00974898" w:rsidRPr="00E87299">
        <w:rPr>
          <w:rFonts w:ascii="Times New Roman" w:hAnsi="Times New Roman" w:cs="Times New Roman"/>
        </w:rPr>
        <w:t>trimmomatic</w:t>
      </w:r>
      <w:proofErr w:type="spellEnd"/>
      <w:r w:rsidR="00974898" w:rsidRPr="00E87299">
        <w:rPr>
          <w:rFonts w:ascii="Times New Roman" w:hAnsi="Times New Roman" w:cs="Times New Roman"/>
        </w:rPr>
        <w:t xml:space="preserve">. </w:t>
      </w:r>
      <w:r w:rsidRPr="00E87299">
        <w:rPr>
          <w:rFonts w:ascii="Times New Roman" w:hAnsi="Times New Roman" w:cs="Times New Roman"/>
          <w:vertAlign w:val="superscript"/>
        </w:rPr>
        <w:t>d</w:t>
      </w:r>
      <w:r w:rsidR="00974898" w:rsidRPr="00E87299">
        <w:rPr>
          <w:rFonts w:ascii="Times New Roman" w:hAnsi="Times New Roman" w:cs="Times New Roman"/>
        </w:rPr>
        <w:t xml:space="preserve"> Indicates reads filtered with </w:t>
      </w:r>
      <w:proofErr w:type="spellStart"/>
      <w:r w:rsidR="00974898" w:rsidRPr="00E87299">
        <w:rPr>
          <w:rFonts w:ascii="Times New Roman" w:hAnsi="Times New Roman" w:cs="Times New Roman"/>
        </w:rPr>
        <w:t>fastq</w:t>
      </w:r>
      <w:proofErr w:type="spellEnd"/>
      <w:r w:rsidR="00974898" w:rsidRPr="00E87299">
        <w:rPr>
          <w:rFonts w:ascii="Times New Roman" w:hAnsi="Times New Roman" w:cs="Times New Roman"/>
        </w:rPr>
        <w:t>-mc</w:t>
      </w:r>
      <w:r w:rsidR="00AE29EC">
        <w:rPr>
          <w:rFonts w:ascii="Times New Roman" w:hAnsi="Times New Roman" w:cs="Times New Roman"/>
        </w:rPr>
        <w:t>f</w:t>
      </w:r>
      <w:r w:rsidR="00B64E82">
        <w:rPr>
          <w:rFonts w:ascii="Times New Roman" w:hAnsi="Times New Roman" w:cs="Times New Roman"/>
        </w:rPr>
        <w:t>.</w:t>
      </w:r>
    </w:p>
    <w:p w14:paraId="02D68BFF" w14:textId="7C504AD5" w:rsidR="00974898" w:rsidRPr="00E87299" w:rsidRDefault="00974898">
      <w:pPr>
        <w:rPr>
          <w:rFonts w:ascii="Times New Roman" w:hAnsi="Times New Roman" w:cs="Times New Roman"/>
          <w:b/>
          <w:bCs/>
        </w:rPr>
      </w:pPr>
    </w:p>
    <w:sectPr w:rsidR="00974898" w:rsidRPr="00E87299" w:rsidSect="00C81A52">
      <w:headerReference w:type="default" r:id="rId6"/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76B134" w14:textId="77777777" w:rsidR="00233CDA" w:rsidRDefault="00233CDA" w:rsidP="00974898">
      <w:r>
        <w:separator/>
      </w:r>
    </w:p>
  </w:endnote>
  <w:endnote w:type="continuationSeparator" w:id="0">
    <w:p w14:paraId="1B6C4355" w14:textId="77777777" w:rsidR="00233CDA" w:rsidRDefault="00233CDA" w:rsidP="009748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AC1E8C" w14:textId="77777777" w:rsidR="00C81A52" w:rsidRDefault="00C81A52" w:rsidP="0097489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BC993C" w14:textId="77777777" w:rsidR="00233CDA" w:rsidRDefault="00233CDA" w:rsidP="00974898">
      <w:r>
        <w:separator/>
      </w:r>
    </w:p>
  </w:footnote>
  <w:footnote w:type="continuationSeparator" w:id="0">
    <w:p w14:paraId="7B2A505A" w14:textId="77777777" w:rsidR="00233CDA" w:rsidRDefault="00233CDA" w:rsidP="0097489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A1EA57" w14:textId="7ECACCA5" w:rsidR="009740E9" w:rsidRDefault="009740E9">
    <w:pPr>
      <w:pStyle w:val="Header"/>
    </w:pPr>
    <w:r w:rsidRPr="005A1D84">
      <w:rPr>
        <w:b/>
        <w:noProof/>
        <w:color w:val="A6A6A6" w:themeColor="background1" w:themeShade="A6"/>
      </w:rPr>
      <w:drawing>
        <wp:inline distT="0" distB="0" distL="0" distR="0" wp14:anchorId="4519DFCF" wp14:editId="0CABEA6F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898"/>
    <w:rsid w:val="000B1823"/>
    <w:rsid w:val="00222469"/>
    <w:rsid w:val="00233CDA"/>
    <w:rsid w:val="00251382"/>
    <w:rsid w:val="00361E50"/>
    <w:rsid w:val="00406BE1"/>
    <w:rsid w:val="00465114"/>
    <w:rsid w:val="00490201"/>
    <w:rsid w:val="00530B1D"/>
    <w:rsid w:val="005A4BC3"/>
    <w:rsid w:val="007122C7"/>
    <w:rsid w:val="00745CD5"/>
    <w:rsid w:val="007F1334"/>
    <w:rsid w:val="00827C65"/>
    <w:rsid w:val="00907CC4"/>
    <w:rsid w:val="009740E9"/>
    <w:rsid w:val="00974898"/>
    <w:rsid w:val="00A05D03"/>
    <w:rsid w:val="00AE29EC"/>
    <w:rsid w:val="00B64E82"/>
    <w:rsid w:val="00BE34D4"/>
    <w:rsid w:val="00C10B9C"/>
    <w:rsid w:val="00C23726"/>
    <w:rsid w:val="00C378B4"/>
    <w:rsid w:val="00C81A52"/>
    <w:rsid w:val="00CD70AE"/>
    <w:rsid w:val="00D40DA8"/>
    <w:rsid w:val="00DF46E9"/>
    <w:rsid w:val="00E60E0B"/>
    <w:rsid w:val="00E87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7D952C"/>
  <w15:chartTrackingRefBased/>
  <w15:docId w15:val="{8EA2D29B-4361-FC45-BA50-4840AA3D5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48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7489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974898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97489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4898"/>
  </w:style>
  <w:style w:type="character" w:styleId="PageNumber">
    <w:name w:val="page number"/>
    <w:basedOn w:val="DefaultParagraphFont"/>
    <w:uiPriority w:val="99"/>
    <w:semiHidden/>
    <w:unhideWhenUsed/>
    <w:rsid w:val="00974898"/>
  </w:style>
  <w:style w:type="paragraph" w:styleId="Header">
    <w:name w:val="header"/>
    <w:basedOn w:val="Normal"/>
    <w:link w:val="HeaderChar"/>
    <w:uiPriority w:val="99"/>
    <w:unhideWhenUsed/>
    <w:rsid w:val="0097489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748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3</Words>
  <Characters>875</Characters>
  <Application>Microsoft Office Word</Application>
  <DocSecurity>0</DocSecurity>
  <Lines>7</Lines>
  <Paragraphs>2</Paragraphs>
  <ScaleCrop>false</ScaleCrop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dan Shands</dc:creator>
  <cp:keywords/>
  <dc:description/>
  <cp:lastModifiedBy>Aidan Shands</cp:lastModifiedBy>
  <cp:revision>10</cp:revision>
  <cp:lastPrinted>2023-11-08T19:21:00Z</cp:lastPrinted>
  <dcterms:created xsi:type="dcterms:W3CDTF">2023-11-08T19:21:00Z</dcterms:created>
  <dcterms:modified xsi:type="dcterms:W3CDTF">2024-06-26T22:46:00Z</dcterms:modified>
</cp:coreProperties>
</file>